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6F156" w14:textId="77777777" w:rsidR="00B86C6A" w:rsidRPr="00541912" w:rsidRDefault="000A12CB">
      <w:pPr>
        <w:rPr>
          <w:b/>
          <w:bCs/>
        </w:rPr>
      </w:pPr>
      <w:r w:rsidRPr="00541912">
        <w:rPr>
          <w:b/>
          <w:bCs/>
        </w:rPr>
        <w:t xml:space="preserve">Table S1 </w:t>
      </w:r>
    </w:p>
    <w:p w14:paraId="66F1D53E" w14:textId="74844321" w:rsidR="005575C7" w:rsidRPr="00541912" w:rsidRDefault="000A12CB">
      <w:pPr>
        <w:rPr>
          <w:b/>
          <w:bCs/>
        </w:rPr>
      </w:pPr>
      <w:r w:rsidRPr="00541912">
        <w:rPr>
          <w:b/>
          <w:bCs/>
        </w:rPr>
        <w:t xml:space="preserve">Demographic and clinical characteristics of the R/R </w:t>
      </w:r>
      <w:proofErr w:type="spellStart"/>
      <w:r w:rsidRPr="00541912">
        <w:rPr>
          <w:b/>
          <w:bCs/>
        </w:rPr>
        <w:t>cHL</w:t>
      </w:r>
      <w:proofErr w:type="spellEnd"/>
      <w:r w:rsidRPr="00541912">
        <w:rPr>
          <w:b/>
          <w:bCs/>
        </w:rPr>
        <w:t xml:space="preserve"> patients who received treatment with other salvage regimen and underwent </w:t>
      </w:r>
      <w:r w:rsidR="00B86C6A" w:rsidRPr="00541912">
        <w:rPr>
          <w:b/>
          <w:bCs/>
        </w:rPr>
        <w:t>AHCT</w:t>
      </w:r>
      <w:r w:rsidRPr="00541912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4707"/>
      </w:tblGrid>
      <w:tr w:rsidR="005575C7" w:rsidRPr="00541912" w14:paraId="394E0C5A" w14:textId="77777777" w:rsidTr="00646703">
        <w:trPr>
          <w:trHeight w:val="255"/>
        </w:trPr>
        <w:tc>
          <w:tcPr>
            <w:tcW w:w="3652" w:type="dxa"/>
          </w:tcPr>
          <w:p w14:paraId="668EAB6D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N</w:t>
            </w:r>
          </w:p>
        </w:tc>
        <w:tc>
          <w:tcPr>
            <w:tcW w:w="4707" w:type="dxa"/>
          </w:tcPr>
          <w:p w14:paraId="0A5350C3" w14:textId="77777777" w:rsidR="005575C7" w:rsidRPr="00541912" w:rsidRDefault="000A12CB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18</w:t>
            </w:r>
          </w:p>
        </w:tc>
      </w:tr>
      <w:tr w:rsidR="005575C7" w:rsidRPr="00541912" w14:paraId="66607C93" w14:textId="77777777" w:rsidTr="00646703">
        <w:trPr>
          <w:trHeight w:val="255"/>
        </w:trPr>
        <w:tc>
          <w:tcPr>
            <w:tcW w:w="3652" w:type="dxa"/>
          </w:tcPr>
          <w:p w14:paraId="023CA56D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Median age (range)</w:t>
            </w:r>
          </w:p>
        </w:tc>
        <w:tc>
          <w:tcPr>
            <w:tcW w:w="4707" w:type="dxa"/>
          </w:tcPr>
          <w:p w14:paraId="6BA2FA12" w14:textId="77777777" w:rsidR="005575C7" w:rsidRPr="00541912" w:rsidRDefault="000A12CB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25 (16-50)</w:t>
            </w:r>
          </w:p>
        </w:tc>
      </w:tr>
      <w:tr w:rsidR="005575C7" w:rsidRPr="00541912" w14:paraId="53978388" w14:textId="77777777" w:rsidTr="00646703">
        <w:trPr>
          <w:trHeight w:val="255"/>
        </w:trPr>
        <w:tc>
          <w:tcPr>
            <w:tcW w:w="3652" w:type="dxa"/>
          </w:tcPr>
          <w:p w14:paraId="1E9803DF" w14:textId="77777777" w:rsidR="005575C7" w:rsidRPr="00541912" w:rsidRDefault="000A12CB" w:rsidP="00B86C6A">
            <w:pPr>
              <w:wordWrap w:val="0"/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F (%)</w:t>
            </w:r>
          </w:p>
        </w:tc>
        <w:tc>
          <w:tcPr>
            <w:tcW w:w="4707" w:type="dxa"/>
          </w:tcPr>
          <w:p w14:paraId="48D94E23" w14:textId="77777777" w:rsidR="005575C7" w:rsidRPr="00541912" w:rsidRDefault="000A12CB">
            <w:pPr>
              <w:jc w:val="center"/>
            </w:pPr>
            <w:r w:rsidRPr="00541912">
              <w:t>7 (35)</w:t>
            </w:r>
          </w:p>
        </w:tc>
      </w:tr>
      <w:tr w:rsidR="005575C7" w:rsidRPr="00541912" w14:paraId="29030D3A" w14:textId="77777777" w:rsidTr="00646703">
        <w:trPr>
          <w:trHeight w:val="255"/>
        </w:trPr>
        <w:tc>
          <w:tcPr>
            <w:tcW w:w="3652" w:type="dxa"/>
          </w:tcPr>
          <w:p w14:paraId="769DEB0B" w14:textId="77777777" w:rsidR="005575C7" w:rsidRPr="00541912" w:rsidRDefault="000A12CB" w:rsidP="00B86C6A">
            <w:pPr>
              <w:wordWrap w:val="0"/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M (%)</w:t>
            </w:r>
          </w:p>
        </w:tc>
        <w:tc>
          <w:tcPr>
            <w:tcW w:w="4707" w:type="dxa"/>
          </w:tcPr>
          <w:p w14:paraId="234F01C1" w14:textId="77777777" w:rsidR="005575C7" w:rsidRPr="00541912" w:rsidRDefault="000A12CB">
            <w:pPr>
              <w:jc w:val="center"/>
            </w:pPr>
            <w:r w:rsidRPr="00541912">
              <w:t>11 (65)</w:t>
            </w:r>
          </w:p>
        </w:tc>
      </w:tr>
      <w:tr w:rsidR="005575C7" w:rsidRPr="00541912" w14:paraId="020D6B19" w14:textId="77777777" w:rsidTr="00646703">
        <w:trPr>
          <w:trHeight w:val="255"/>
        </w:trPr>
        <w:tc>
          <w:tcPr>
            <w:tcW w:w="3652" w:type="dxa"/>
          </w:tcPr>
          <w:p w14:paraId="627A69FA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1</w:t>
            </w:r>
            <w:r w:rsidRPr="00541912">
              <w:rPr>
                <w:b/>
                <w:bCs/>
                <w:vertAlign w:val="superscript"/>
              </w:rPr>
              <w:t>st</w:t>
            </w:r>
            <w:r w:rsidRPr="00541912">
              <w:rPr>
                <w:b/>
                <w:bCs/>
              </w:rPr>
              <w:t xml:space="preserve"> Line (%)</w:t>
            </w:r>
          </w:p>
        </w:tc>
        <w:tc>
          <w:tcPr>
            <w:tcW w:w="4707" w:type="dxa"/>
          </w:tcPr>
          <w:p w14:paraId="0D4097D4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116B13F0" w14:textId="77777777" w:rsidTr="00646703">
        <w:trPr>
          <w:trHeight w:val="255"/>
        </w:trPr>
        <w:tc>
          <w:tcPr>
            <w:tcW w:w="3652" w:type="dxa"/>
          </w:tcPr>
          <w:p w14:paraId="57D251B5" w14:textId="77777777" w:rsidR="005575C7" w:rsidRPr="00541912" w:rsidRDefault="000A12CB" w:rsidP="00646703">
            <w:pPr>
              <w:jc w:val="left"/>
            </w:pPr>
            <w:r w:rsidRPr="00541912">
              <w:t>ABVD</w:t>
            </w:r>
          </w:p>
        </w:tc>
        <w:tc>
          <w:tcPr>
            <w:tcW w:w="4707" w:type="dxa"/>
          </w:tcPr>
          <w:p w14:paraId="3A956C5E" w14:textId="77777777" w:rsidR="005575C7" w:rsidRPr="00541912" w:rsidRDefault="000A12CB">
            <w:pPr>
              <w:jc w:val="center"/>
            </w:pPr>
            <w:r w:rsidRPr="00541912">
              <w:t>18 (100)</w:t>
            </w:r>
          </w:p>
        </w:tc>
      </w:tr>
      <w:tr w:rsidR="005575C7" w:rsidRPr="00541912" w14:paraId="62792E74" w14:textId="77777777" w:rsidTr="00646703">
        <w:trPr>
          <w:trHeight w:val="255"/>
        </w:trPr>
        <w:tc>
          <w:tcPr>
            <w:tcW w:w="3652" w:type="dxa"/>
          </w:tcPr>
          <w:p w14:paraId="53E8A418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2</w:t>
            </w:r>
            <w:r w:rsidRPr="00541912">
              <w:rPr>
                <w:b/>
                <w:bCs/>
                <w:vertAlign w:val="superscript"/>
              </w:rPr>
              <w:t>nd</w:t>
            </w:r>
            <w:r w:rsidRPr="00541912">
              <w:rPr>
                <w:b/>
                <w:bCs/>
              </w:rPr>
              <w:t xml:space="preserve"> line (%)</w:t>
            </w:r>
          </w:p>
        </w:tc>
        <w:tc>
          <w:tcPr>
            <w:tcW w:w="4707" w:type="dxa"/>
          </w:tcPr>
          <w:p w14:paraId="1EEC189E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1473F260" w14:textId="77777777" w:rsidTr="00646703">
        <w:trPr>
          <w:trHeight w:val="255"/>
        </w:trPr>
        <w:tc>
          <w:tcPr>
            <w:tcW w:w="3652" w:type="dxa"/>
          </w:tcPr>
          <w:p w14:paraId="5DF7F5CD" w14:textId="77777777" w:rsidR="005575C7" w:rsidRPr="00541912" w:rsidRDefault="000A12CB" w:rsidP="00581441">
            <w:pPr>
              <w:jc w:val="left"/>
            </w:pPr>
            <w:r w:rsidRPr="00541912">
              <w:t>DHAP</w:t>
            </w:r>
          </w:p>
        </w:tc>
        <w:tc>
          <w:tcPr>
            <w:tcW w:w="4707" w:type="dxa"/>
          </w:tcPr>
          <w:p w14:paraId="0C9D9543" w14:textId="77777777" w:rsidR="005575C7" w:rsidRPr="00541912" w:rsidRDefault="000A12CB">
            <w:pPr>
              <w:jc w:val="center"/>
            </w:pPr>
            <w:r w:rsidRPr="00541912">
              <w:t>4 (22)</w:t>
            </w:r>
          </w:p>
        </w:tc>
      </w:tr>
      <w:tr w:rsidR="005575C7" w:rsidRPr="00541912" w14:paraId="1194A29B" w14:textId="77777777" w:rsidTr="00646703">
        <w:trPr>
          <w:trHeight w:val="255"/>
        </w:trPr>
        <w:tc>
          <w:tcPr>
            <w:tcW w:w="3652" w:type="dxa"/>
          </w:tcPr>
          <w:p w14:paraId="3F2607D8" w14:textId="77777777" w:rsidR="005575C7" w:rsidRPr="00541912" w:rsidRDefault="000A12CB" w:rsidP="00581441">
            <w:pPr>
              <w:jc w:val="left"/>
            </w:pPr>
            <w:r w:rsidRPr="00541912">
              <w:t>AVD</w:t>
            </w:r>
          </w:p>
        </w:tc>
        <w:tc>
          <w:tcPr>
            <w:tcW w:w="4707" w:type="dxa"/>
          </w:tcPr>
          <w:p w14:paraId="3107C170" w14:textId="77777777" w:rsidR="005575C7" w:rsidRPr="00541912" w:rsidRDefault="000A12CB">
            <w:pPr>
              <w:jc w:val="center"/>
            </w:pPr>
            <w:r w:rsidRPr="00541912">
              <w:t>3 (16.5)</w:t>
            </w:r>
          </w:p>
        </w:tc>
      </w:tr>
      <w:tr w:rsidR="005575C7" w:rsidRPr="00541912" w14:paraId="1AEA82F9" w14:textId="77777777" w:rsidTr="00646703">
        <w:trPr>
          <w:trHeight w:val="255"/>
        </w:trPr>
        <w:tc>
          <w:tcPr>
            <w:tcW w:w="3652" w:type="dxa"/>
          </w:tcPr>
          <w:p w14:paraId="0E2EE1A3" w14:textId="77777777" w:rsidR="005575C7" w:rsidRPr="00541912" w:rsidRDefault="000A12CB" w:rsidP="00581441">
            <w:pPr>
              <w:jc w:val="left"/>
            </w:pPr>
            <w:r w:rsidRPr="00541912">
              <w:t>GDP</w:t>
            </w:r>
          </w:p>
        </w:tc>
        <w:tc>
          <w:tcPr>
            <w:tcW w:w="4707" w:type="dxa"/>
          </w:tcPr>
          <w:p w14:paraId="3792EF13" w14:textId="77777777" w:rsidR="005575C7" w:rsidRPr="00541912" w:rsidRDefault="000A12CB">
            <w:pPr>
              <w:jc w:val="center"/>
            </w:pPr>
            <w:r w:rsidRPr="00541912">
              <w:t>9 (50)</w:t>
            </w:r>
          </w:p>
        </w:tc>
      </w:tr>
      <w:tr w:rsidR="005575C7" w:rsidRPr="00541912" w14:paraId="3ED0B0CF" w14:textId="77777777" w:rsidTr="00646703">
        <w:trPr>
          <w:trHeight w:val="255"/>
        </w:trPr>
        <w:tc>
          <w:tcPr>
            <w:tcW w:w="3652" w:type="dxa"/>
          </w:tcPr>
          <w:p w14:paraId="31AF407B" w14:textId="77777777" w:rsidR="005575C7" w:rsidRPr="00541912" w:rsidRDefault="000A12CB" w:rsidP="00581441">
            <w:pPr>
              <w:jc w:val="left"/>
            </w:pPr>
            <w:r w:rsidRPr="00541912">
              <w:t>ICE</w:t>
            </w:r>
          </w:p>
        </w:tc>
        <w:tc>
          <w:tcPr>
            <w:tcW w:w="4707" w:type="dxa"/>
          </w:tcPr>
          <w:p w14:paraId="2B49871A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731AB215" w14:textId="77777777" w:rsidTr="00646703">
        <w:trPr>
          <w:trHeight w:val="255"/>
        </w:trPr>
        <w:tc>
          <w:tcPr>
            <w:tcW w:w="3652" w:type="dxa"/>
          </w:tcPr>
          <w:p w14:paraId="671BD029" w14:textId="77777777" w:rsidR="005575C7" w:rsidRPr="00541912" w:rsidRDefault="000A12CB" w:rsidP="00581441">
            <w:pPr>
              <w:jc w:val="left"/>
            </w:pPr>
            <w:r w:rsidRPr="00541912">
              <w:t>MINE</w:t>
            </w:r>
          </w:p>
        </w:tc>
        <w:tc>
          <w:tcPr>
            <w:tcW w:w="4707" w:type="dxa"/>
          </w:tcPr>
          <w:p w14:paraId="310DA25E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3EF2C4BB" w14:textId="77777777" w:rsidTr="00646703">
        <w:trPr>
          <w:trHeight w:val="255"/>
        </w:trPr>
        <w:tc>
          <w:tcPr>
            <w:tcW w:w="3652" w:type="dxa"/>
          </w:tcPr>
          <w:p w14:paraId="622EC9D6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3</w:t>
            </w:r>
            <w:r w:rsidRPr="00541912">
              <w:rPr>
                <w:b/>
                <w:bCs/>
                <w:vertAlign w:val="superscript"/>
              </w:rPr>
              <w:t>rd</w:t>
            </w:r>
            <w:r w:rsidRPr="00541912">
              <w:rPr>
                <w:b/>
                <w:bCs/>
              </w:rPr>
              <w:t xml:space="preserve"> Line (%)</w:t>
            </w:r>
          </w:p>
        </w:tc>
        <w:tc>
          <w:tcPr>
            <w:tcW w:w="4707" w:type="dxa"/>
          </w:tcPr>
          <w:p w14:paraId="3801FA79" w14:textId="77777777" w:rsidR="005575C7" w:rsidRPr="00541912" w:rsidRDefault="005575C7">
            <w:pPr>
              <w:jc w:val="center"/>
              <w:rPr>
                <w:b/>
                <w:bCs/>
              </w:rPr>
            </w:pPr>
          </w:p>
        </w:tc>
      </w:tr>
      <w:tr w:rsidR="005575C7" w:rsidRPr="00541912" w14:paraId="61C4B80D" w14:textId="77777777" w:rsidTr="00646703">
        <w:trPr>
          <w:trHeight w:val="255"/>
        </w:trPr>
        <w:tc>
          <w:tcPr>
            <w:tcW w:w="3652" w:type="dxa"/>
          </w:tcPr>
          <w:p w14:paraId="02720C6F" w14:textId="77777777" w:rsidR="005575C7" w:rsidRPr="00541912" w:rsidRDefault="000A12CB" w:rsidP="00646703">
            <w:pPr>
              <w:jc w:val="left"/>
            </w:pPr>
            <w:r w:rsidRPr="00541912">
              <w:t>DHAP/RDHAP</w:t>
            </w:r>
          </w:p>
        </w:tc>
        <w:tc>
          <w:tcPr>
            <w:tcW w:w="4707" w:type="dxa"/>
          </w:tcPr>
          <w:p w14:paraId="6C53B146" w14:textId="77777777" w:rsidR="005575C7" w:rsidRPr="00541912" w:rsidRDefault="000A12CB">
            <w:pPr>
              <w:jc w:val="center"/>
            </w:pPr>
            <w:r w:rsidRPr="00541912">
              <w:t>4 (44)</w:t>
            </w:r>
          </w:p>
        </w:tc>
      </w:tr>
      <w:tr w:rsidR="005575C7" w:rsidRPr="00541912" w14:paraId="255D0AEA" w14:textId="77777777" w:rsidTr="00646703">
        <w:trPr>
          <w:trHeight w:val="255"/>
        </w:trPr>
        <w:tc>
          <w:tcPr>
            <w:tcW w:w="3652" w:type="dxa"/>
          </w:tcPr>
          <w:p w14:paraId="52D5B199" w14:textId="77777777" w:rsidR="005575C7" w:rsidRPr="00541912" w:rsidRDefault="000A12CB" w:rsidP="00646703">
            <w:pPr>
              <w:jc w:val="left"/>
            </w:pPr>
            <w:r w:rsidRPr="00541912">
              <w:t>GDP/RGDP</w:t>
            </w:r>
          </w:p>
        </w:tc>
        <w:tc>
          <w:tcPr>
            <w:tcW w:w="4707" w:type="dxa"/>
          </w:tcPr>
          <w:p w14:paraId="6B0B237B" w14:textId="77777777" w:rsidR="005575C7" w:rsidRPr="00541912" w:rsidRDefault="000A12CB">
            <w:pPr>
              <w:jc w:val="center"/>
            </w:pPr>
            <w:r w:rsidRPr="00541912">
              <w:t>3 (33)</w:t>
            </w:r>
          </w:p>
        </w:tc>
      </w:tr>
      <w:tr w:rsidR="005575C7" w:rsidRPr="00541912" w14:paraId="7FA6F213" w14:textId="77777777" w:rsidTr="00646703">
        <w:trPr>
          <w:trHeight w:val="255"/>
        </w:trPr>
        <w:tc>
          <w:tcPr>
            <w:tcW w:w="3652" w:type="dxa"/>
          </w:tcPr>
          <w:p w14:paraId="7D7875C4" w14:textId="77777777" w:rsidR="005575C7" w:rsidRPr="00541912" w:rsidRDefault="000A12CB" w:rsidP="00646703">
            <w:pPr>
              <w:jc w:val="left"/>
            </w:pPr>
            <w:r w:rsidRPr="00541912">
              <w:t>IGEV</w:t>
            </w:r>
          </w:p>
        </w:tc>
        <w:tc>
          <w:tcPr>
            <w:tcW w:w="4707" w:type="dxa"/>
          </w:tcPr>
          <w:p w14:paraId="114ADA57" w14:textId="77777777" w:rsidR="005575C7" w:rsidRPr="00541912" w:rsidRDefault="000A12CB">
            <w:pPr>
              <w:jc w:val="center"/>
            </w:pPr>
            <w:r w:rsidRPr="00541912">
              <w:t>1 (11)</w:t>
            </w:r>
          </w:p>
        </w:tc>
      </w:tr>
      <w:tr w:rsidR="005575C7" w:rsidRPr="00541912" w14:paraId="4D7996DD" w14:textId="77777777" w:rsidTr="00646703">
        <w:trPr>
          <w:trHeight w:val="255"/>
        </w:trPr>
        <w:tc>
          <w:tcPr>
            <w:tcW w:w="3652" w:type="dxa"/>
          </w:tcPr>
          <w:p w14:paraId="42A1C521" w14:textId="77777777" w:rsidR="005575C7" w:rsidRPr="00541912" w:rsidRDefault="000A12CB" w:rsidP="00646703">
            <w:pPr>
              <w:jc w:val="left"/>
            </w:pPr>
            <w:r w:rsidRPr="00541912">
              <w:t>GCD</w:t>
            </w:r>
          </w:p>
        </w:tc>
        <w:tc>
          <w:tcPr>
            <w:tcW w:w="4707" w:type="dxa"/>
          </w:tcPr>
          <w:p w14:paraId="53145123" w14:textId="77777777" w:rsidR="005575C7" w:rsidRPr="00541912" w:rsidRDefault="000A12CB">
            <w:pPr>
              <w:jc w:val="center"/>
            </w:pPr>
            <w:r w:rsidRPr="00541912">
              <w:t>1 (11)</w:t>
            </w:r>
          </w:p>
        </w:tc>
      </w:tr>
      <w:tr w:rsidR="005575C7" w:rsidRPr="00541912" w14:paraId="7FCA2636" w14:textId="77777777" w:rsidTr="00646703">
        <w:trPr>
          <w:trHeight w:val="255"/>
        </w:trPr>
        <w:tc>
          <w:tcPr>
            <w:tcW w:w="3652" w:type="dxa"/>
          </w:tcPr>
          <w:p w14:paraId="4C9D6C62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Median salvage cycles (range)</w:t>
            </w:r>
          </w:p>
        </w:tc>
        <w:tc>
          <w:tcPr>
            <w:tcW w:w="4707" w:type="dxa"/>
          </w:tcPr>
          <w:p w14:paraId="4E53CC1C" w14:textId="77777777" w:rsidR="005575C7" w:rsidRPr="00541912" w:rsidRDefault="000A12CB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3 (2-4)</w:t>
            </w:r>
          </w:p>
        </w:tc>
      </w:tr>
      <w:tr w:rsidR="005575C7" w:rsidRPr="00541912" w14:paraId="13B99689" w14:textId="77777777" w:rsidTr="00646703">
        <w:trPr>
          <w:trHeight w:val="255"/>
        </w:trPr>
        <w:tc>
          <w:tcPr>
            <w:tcW w:w="3652" w:type="dxa"/>
          </w:tcPr>
          <w:p w14:paraId="0928CFDF" w14:textId="63530778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 xml:space="preserve">Salvage regimen that </w:t>
            </w:r>
            <w:r w:rsidR="00646703" w:rsidRPr="00541912">
              <w:rPr>
                <w:b/>
                <w:bCs/>
              </w:rPr>
              <w:t>achieved</w:t>
            </w:r>
            <w:r w:rsidRPr="00541912">
              <w:rPr>
                <w:b/>
                <w:bCs/>
              </w:rPr>
              <w:t xml:space="preserve"> response prior to </w:t>
            </w:r>
            <w:r w:rsidR="00646703" w:rsidRPr="00541912">
              <w:rPr>
                <w:b/>
                <w:bCs/>
              </w:rPr>
              <w:t>AHCT</w:t>
            </w:r>
          </w:p>
        </w:tc>
        <w:tc>
          <w:tcPr>
            <w:tcW w:w="4707" w:type="dxa"/>
          </w:tcPr>
          <w:p w14:paraId="7DBB4100" w14:textId="77777777" w:rsidR="005575C7" w:rsidRPr="00541912" w:rsidRDefault="005575C7">
            <w:pPr>
              <w:jc w:val="center"/>
              <w:rPr>
                <w:b/>
                <w:bCs/>
              </w:rPr>
            </w:pPr>
          </w:p>
        </w:tc>
      </w:tr>
      <w:tr w:rsidR="005575C7" w:rsidRPr="00541912" w14:paraId="747EDF59" w14:textId="77777777" w:rsidTr="00646703">
        <w:trPr>
          <w:trHeight w:val="255"/>
        </w:trPr>
        <w:tc>
          <w:tcPr>
            <w:tcW w:w="3652" w:type="dxa"/>
          </w:tcPr>
          <w:p w14:paraId="51D0D139" w14:textId="77777777" w:rsidR="005575C7" w:rsidRPr="00541912" w:rsidRDefault="000A12CB" w:rsidP="00646703">
            <w:pPr>
              <w:jc w:val="left"/>
            </w:pPr>
            <w:r w:rsidRPr="00541912">
              <w:t>DHAP/RDHAP</w:t>
            </w:r>
          </w:p>
        </w:tc>
        <w:tc>
          <w:tcPr>
            <w:tcW w:w="4707" w:type="dxa"/>
          </w:tcPr>
          <w:p w14:paraId="52F74E2C" w14:textId="77777777" w:rsidR="005575C7" w:rsidRPr="00541912" w:rsidRDefault="000A12CB">
            <w:pPr>
              <w:jc w:val="center"/>
            </w:pPr>
            <w:r w:rsidRPr="00541912">
              <w:t>7 (39)</w:t>
            </w:r>
          </w:p>
        </w:tc>
      </w:tr>
      <w:tr w:rsidR="005575C7" w:rsidRPr="00541912" w14:paraId="4B475A64" w14:textId="77777777" w:rsidTr="00646703">
        <w:trPr>
          <w:trHeight w:val="255"/>
        </w:trPr>
        <w:tc>
          <w:tcPr>
            <w:tcW w:w="3652" w:type="dxa"/>
          </w:tcPr>
          <w:p w14:paraId="424B52B7" w14:textId="77777777" w:rsidR="005575C7" w:rsidRPr="00541912" w:rsidRDefault="000A12CB" w:rsidP="00646703">
            <w:pPr>
              <w:jc w:val="left"/>
            </w:pPr>
            <w:r w:rsidRPr="00541912">
              <w:t>GDP/RGDP</w:t>
            </w:r>
          </w:p>
        </w:tc>
        <w:tc>
          <w:tcPr>
            <w:tcW w:w="4707" w:type="dxa"/>
          </w:tcPr>
          <w:p w14:paraId="5EB11A35" w14:textId="77777777" w:rsidR="005575C7" w:rsidRPr="00541912" w:rsidRDefault="000A12CB">
            <w:pPr>
              <w:jc w:val="center"/>
            </w:pPr>
            <w:r w:rsidRPr="00541912">
              <w:t>9 (50)</w:t>
            </w:r>
          </w:p>
        </w:tc>
      </w:tr>
      <w:tr w:rsidR="005575C7" w:rsidRPr="00541912" w14:paraId="7AA2AC59" w14:textId="77777777" w:rsidTr="00646703">
        <w:trPr>
          <w:trHeight w:val="255"/>
        </w:trPr>
        <w:tc>
          <w:tcPr>
            <w:tcW w:w="3652" w:type="dxa"/>
          </w:tcPr>
          <w:p w14:paraId="0B6380D4" w14:textId="77777777" w:rsidR="005575C7" w:rsidRPr="00541912" w:rsidRDefault="000A12CB" w:rsidP="00646703">
            <w:pPr>
              <w:jc w:val="left"/>
            </w:pPr>
            <w:r w:rsidRPr="00541912">
              <w:t>GCD</w:t>
            </w:r>
          </w:p>
        </w:tc>
        <w:tc>
          <w:tcPr>
            <w:tcW w:w="4707" w:type="dxa"/>
          </w:tcPr>
          <w:p w14:paraId="0351F7F9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450A5426" w14:textId="77777777" w:rsidTr="00646703">
        <w:trPr>
          <w:trHeight w:val="255"/>
        </w:trPr>
        <w:tc>
          <w:tcPr>
            <w:tcW w:w="3652" w:type="dxa"/>
          </w:tcPr>
          <w:p w14:paraId="4DBAC892" w14:textId="77777777" w:rsidR="005575C7" w:rsidRPr="00541912" w:rsidRDefault="000A12CB" w:rsidP="00646703">
            <w:pPr>
              <w:jc w:val="left"/>
            </w:pPr>
            <w:r w:rsidRPr="00541912">
              <w:t>IGEV</w:t>
            </w:r>
          </w:p>
        </w:tc>
        <w:tc>
          <w:tcPr>
            <w:tcW w:w="4707" w:type="dxa"/>
          </w:tcPr>
          <w:p w14:paraId="11AD6BB9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446DD4EE" w14:textId="77777777" w:rsidTr="00646703">
        <w:trPr>
          <w:trHeight w:val="255"/>
        </w:trPr>
        <w:tc>
          <w:tcPr>
            <w:tcW w:w="3652" w:type="dxa"/>
          </w:tcPr>
          <w:p w14:paraId="384B1BA2" w14:textId="71DE9EA3" w:rsidR="005575C7" w:rsidRPr="00541912" w:rsidRDefault="00646703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HCT</w:t>
            </w:r>
            <w:r w:rsidR="000A12CB" w:rsidRPr="00541912">
              <w:rPr>
                <w:b/>
                <w:bCs/>
              </w:rPr>
              <w:t xml:space="preserve"> type (%)</w:t>
            </w:r>
          </w:p>
        </w:tc>
        <w:tc>
          <w:tcPr>
            <w:tcW w:w="4707" w:type="dxa"/>
          </w:tcPr>
          <w:p w14:paraId="346FE9EC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61666DCA" w14:textId="77777777" w:rsidTr="00646703">
        <w:trPr>
          <w:trHeight w:val="255"/>
        </w:trPr>
        <w:tc>
          <w:tcPr>
            <w:tcW w:w="3652" w:type="dxa"/>
          </w:tcPr>
          <w:p w14:paraId="448E9244" w14:textId="7FDEE4D3" w:rsidR="005575C7" w:rsidRPr="00541912" w:rsidRDefault="000A12CB" w:rsidP="00B86C6A">
            <w:pPr>
              <w:jc w:val="center"/>
            </w:pPr>
            <w:r w:rsidRPr="00541912">
              <w:t>A</w:t>
            </w:r>
            <w:r w:rsidR="00646703" w:rsidRPr="00541912">
              <w:t>H</w:t>
            </w:r>
            <w:r w:rsidRPr="00541912">
              <w:t>CT</w:t>
            </w:r>
            <w:r w:rsidR="00A25EED" w:rsidRPr="00541912">
              <w:t xml:space="preserve"> (autologous)</w:t>
            </w:r>
          </w:p>
        </w:tc>
        <w:tc>
          <w:tcPr>
            <w:tcW w:w="4707" w:type="dxa"/>
          </w:tcPr>
          <w:p w14:paraId="2C8E1272" w14:textId="77777777" w:rsidR="005575C7" w:rsidRPr="00541912" w:rsidRDefault="000A12CB">
            <w:pPr>
              <w:jc w:val="center"/>
            </w:pPr>
            <w:r w:rsidRPr="00541912">
              <w:t>18 (100)</w:t>
            </w:r>
          </w:p>
        </w:tc>
      </w:tr>
      <w:tr w:rsidR="005575C7" w:rsidRPr="00541912" w14:paraId="4FDF72D9" w14:textId="77777777" w:rsidTr="00646703">
        <w:trPr>
          <w:trHeight w:val="255"/>
        </w:trPr>
        <w:tc>
          <w:tcPr>
            <w:tcW w:w="3652" w:type="dxa"/>
          </w:tcPr>
          <w:p w14:paraId="318EB813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lastRenderedPageBreak/>
              <w:t>Graft Source (%)</w:t>
            </w:r>
          </w:p>
        </w:tc>
        <w:tc>
          <w:tcPr>
            <w:tcW w:w="4707" w:type="dxa"/>
          </w:tcPr>
          <w:p w14:paraId="4B3874A3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2CB7D7F6" w14:textId="77777777" w:rsidTr="00646703">
        <w:trPr>
          <w:trHeight w:val="255"/>
        </w:trPr>
        <w:tc>
          <w:tcPr>
            <w:tcW w:w="3652" w:type="dxa"/>
          </w:tcPr>
          <w:p w14:paraId="4A45BC4F" w14:textId="77777777" w:rsidR="005575C7" w:rsidRPr="00541912" w:rsidRDefault="000A12CB" w:rsidP="00B86C6A">
            <w:pPr>
              <w:jc w:val="center"/>
            </w:pPr>
            <w:r w:rsidRPr="00541912">
              <w:t>PB</w:t>
            </w:r>
          </w:p>
        </w:tc>
        <w:tc>
          <w:tcPr>
            <w:tcW w:w="4707" w:type="dxa"/>
          </w:tcPr>
          <w:p w14:paraId="7055F57E" w14:textId="77777777" w:rsidR="005575C7" w:rsidRPr="00541912" w:rsidRDefault="000A12CB">
            <w:pPr>
              <w:jc w:val="center"/>
            </w:pPr>
            <w:r w:rsidRPr="00541912">
              <w:t>18 (100)</w:t>
            </w:r>
          </w:p>
        </w:tc>
      </w:tr>
      <w:tr w:rsidR="005575C7" w:rsidRPr="00541912" w14:paraId="4653ECAD" w14:textId="77777777" w:rsidTr="00646703">
        <w:trPr>
          <w:trHeight w:val="255"/>
        </w:trPr>
        <w:tc>
          <w:tcPr>
            <w:tcW w:w="3652" w:type="dxa"/>
          </w:tcPr>
          <w:p w14:paraId="23E4D581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Conditioning (%)</w:t>
            </w:r>
          </w:p>
        </w:tc>
        <w:tc>
          <w:tcPr>
            <w:tcW w:w="4707" w:type="dxa"/>
          </w:tcPr>
          <w:p w14:paraId="1CDF873D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692AFBF4" w14:textId="77777777" w:rsidTr="00646703">
        <w:trPr>
          <w:trHeight w:val="255"/>
        </w:trPr>
        <w:tc>
          <w:tcPr>
            <w:tcW w:w="3652" w:type="dxa"/>
          </w:tcPr>
          <w:p w14:paraId="1CAB878F" w14:textId="77777777" w:rsidR="005575C7" w:rsidRPr="00541912" w:rsidRDefault="000A12CB" w:rsidP="00646703">
            <w:pPr>
              <w:jc w:val="left"/>
            </w:pPr>
            <w:r w:rsidRPr="00541912">
              <w:t>BEAM</w:t>
            </w:r>
          </w:p>
        </w:tc>
        <w:tc>
          <w:tcPr>
            <w:tcW w:w="4707" w:type="dxa"/>
          </w:tcPr>
          <w:p w14:paraId="7B7C4333" w14:textId="77777777" w:rsidR="005575C7" w:rsidRPr="00541912" w:rsidRDefault="000A12CB">
            <w:pPr>
              <w:jc w:val="center"/>
            </w:pPr>
            <w:r w:rsidRPr="00541912">
              <w:t>11 (61)</w:t>
            </w:r>
          </w:p>
        </w:tc>
      </w:tr>
      <w:tr w:rsidR="005575C7" w:rsidRPr="00541912" w14:paraId="1E4102A5" w14:textId="77777777" w:rsidTr="00646703">
        <w:trPr>
          <w:trHeight w:val="255"/>
        </w:trPr>
        <w:tc>
          <w:tcPr>
            <w:tcW w:w="3652" w:type="dxa"/>
          </w:tcPr>
          <w:p w14:paraId="3110A65E" w14:textId="4B4B24BA" w:rsidR="005575C7" w:rsidRPr="00541912" w:rsidRDefault="000A12CB" w:rsidP="00646703">
            <w:pPr>
              <w:jc w:val="left"/>
            </w:pPr>
            <w:proofErr w:type="spellStart"/>
            <w:r w:rsidRPr="00541912">
              <w:t>BeEAM</w:t>
            </w:r>
            <w:proofErr w:type="spellEnd"/>
            <w:r w:rsidR="00646703" w:rsidRPr="00541912">
              <w:t xml:space="preserve"> (Be=</w:t>
            </w:r>
            <w:proofErr w:type="spellStart"/>
            <w:r w:rsidR="00646703" w:rsidRPr="00541912">
              <w:t>Bendamustine</w:t>
            </w:r>
            <w:proofErr w:type="spellEnd"/>
            <w:r w:rsidR="00646703" w:rsidRPr="00541912">
              <w:t>)</w:t>
            </w:r>
          </w:p>
        </w:tc>
        <w:tc>
          <w:tcPr>
            <w:tcW w:w="4707" w:type="dxa"/>
          </w:tcPr>
          <w:p w14:paraId="66CB3F1C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2BBF53C9" w14:textId="77777777" w:rsidTr="00646703">
        <w:trPr>
          <w:trHeight w:val="255"/>
        </w:trPr>
        <w:tc>
          <w:tcPr>
            <w:tcW w:w="3652" w:type="dxa"/>
          </w:tcPr>
          <w:p w14:paraId="3F0F35E1" w14:textId="77777777" w:rsidR="005575C7" w:rsidRPr="00541912" w:rsidRDefault="000A12CB" w:rsidP="00646703">
            <w:pPr>
              <w:numPr>
                <w:ilvl w:val="0"/>
                <w:numId w:val="1"/>
              </w:numPr>
              <w:jc w:val="left"/>
            </w:pPr>
            <w:r w:rsidRPr="00541912">
              <w:t>BEAM</w:t>
            </w:r>
          </w:p>
        </w:tc>
        <w:tc>
          <w:tcPr>
            <w:tcW w:w="4707" w:type="dxa"/>
          </w:tcPr>
          <w:p w14:paraId="4592CC95" w14:textId="77777777" w:rsidR="005575C7" w:rsidRPr="00541912" w:rsidRDefault="000A12CB">
            <w:pPr>
              <w:jc w:val="center"/>
            </w:pPr>
            <w:r w:rsidRPr="00541912">
              <w:t>5 (28)</w:t>
            </w:r>
          </w:p>
        </w:tc>
      </w:tr>
      <w:tr w:rsidR="005575C7" w:rsidRPr="00541912" w14:paraId="6A287801" w14:textId="77777777" w:rsidTr="00646703">
        <w:trPr>
          <w:trHeight w:val="255"/>
        </w:trPr>
        <w:tc>
          <w:tcPr>
            <w:tcW w:w="3652" w:type="dxa"/>
          </w:tcPr>
          <w:p w14:paraId="65FE0FD2" w14:textId="77777777" w:rsidR="005575C7" w:rsidRPr="00541912" w:rsidRDefault="000A12CB" w:rsidP="00646703">
            <w:pPr>
              <w:jc w:val="left"/>
            </w:pPr>
            <w:r w:rsidRPr="00541912">
              <w:t>GEM-BU-MEL</w:t>
            </w:r>
          </w:p>
        </w:tc>
        <w:tc>
          <w:tcPr>
            <w:tcW w:w="4707" w:type="dxa"/>
          </w:tcPr>
          <w:p w14:paraId="5EB1E845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671115B2" w14:textId="77777777" w:rsidTr="00646703">
        <w:trPr>
          <w:trHeight w:val="255"/>
        </w:trPr>
        <w:tc>
          <w:tcPr>
            <w:tcW w:w="3652" w:type="dxa"/>
          </w:tcPr>
          <w:p w14:paraId="2D90AF82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 xml:space="preserve">Stem cell </w:t>
            </w:r>
            <w:proofErr w:type="spellStart"/>
            <w:r w:rsidRPr="00541912">
              <w:rPr>
                <w:b/>
                <w:bCs/>
              </w:rPr>
              <w:t>moblilisation</w:t>
            </w:r>
            <w:proofErr w:type="spellEnd"/>
            <w:r w:rsidRPr="00541912">
              <w:rPr>
                <w:b/>
                <w:bCs/>
              </w:rPr>
              <w:t xml:space="preserve"> (%)</w:t>
            </w:r>
          </w:p>
        </w:tc>
        <w:tc>
          <w:tcPr>
            <w:tcW w:w="4707" w:type="dxa"/>
          </w:tcPr>
          <w:p w14:paraId="22A9CC58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5792550C" w14:textId="77777777" w:rsidTr="00646703">
        <w:trPr>
          <w:trHeight w:val="255"/>
        </w:trPr>
        <w:tc>
          <w:tcPr>
            <w:tcW w:w="3652" w:type="dxa"/>
          </w:tcPr>
          <w:p w14:paraId="157A43AE" w14:textId="77777777" w:rsidR="005575C7" w:rsidRPr="00541912" w:rsidRDefault="000A12CB" w:rsidP="00646703">
            <w:pPr>
              <w:jc w:val="left"/>
            </w:pPr>
            <w:r w:rsidRPr="00541912">
              <w:t>GCSF alone</w:t>
            </w:r>
          </w:p>
        </w:tc>
        <w:tc>
          <w:tcPr>
            <w:tcW w:w="4707" w:type="dxa"/>
          </w:tcPr>
          <w:p w14:paraId="0E8320E9" w14:textId="77777777" w:rsidR="005575C7" w:rsidRPr="00541912" w:rsidRDefault="000A12CB">
            <w:pPr>
              <w:jc w:val="center"/>
            </w:pPr>
            <w:r w:rsidRPr="00541912">
              <w:t>5 (28)</w:t>
            </w:r>
          </w:p>
        </w:tc>
      </w:tr>
      <w:tr w:rsidR="005575C7" w:rsidRPr="00541912" w14:paraId="65558840" w14:textId="77777777" w:rsidTr="00646703">
        <w:trPr>
          <w:trHeight w:val="255"/>
        </w:trPr>
        <w:tc>
          <w:tcPr>
            <w:tcW w:w="3652" w:type="dxa"/>
          </w:tcPr>
          <w:p w14:paraId="23D5955D" w14:textId="77777777" w:rsidR="005575C7" w:rsidRPr="00541912" w:rsidRDefault="000A12CB" w:rsidP="00646703">
            <w:pPr>
              <w:jc w:val="left"/>
            </w:pPr>
            <w:r w:rsidRPr="00541912">
              <w:t>GCSF + plerixafor</w:t>
            </w:r>
          </w:p>
        </w:tc>
        <w:tc>
          <w:tcPr>
            <w:tcW w:w="4707" w:type="dxa"/>
          </w:tcPr>
          <w:p w14:paraId="53CFC8C1" w14:textId="77777777" w:rsidR="005575C7" w:rsidRPr="00541912" w:rsidRDefault="000A12CB">
            <w:pPr>
              <w:jc w:val="center"/>
            </w:pPr>
            <w:r w:rsidRPr="00541912">
              <w:t>13 (72)</w:t>
            </w:r>
          </w:p>
        </w:tc>
      </w:tr>
      <w:tr w:rsidR="005575C7" w:rsidRPr="00541912" w14:paraId="247CF88A" w14:textId="77777777" w:rsidTr="00646703">
        <w:trPr>
          <w:trHeight w:val="287"/>
        </w:trPr>
        <w:tc>
          <w:tcPr>
            <w:tcW w:w="3652" w:type="dxa"/>
          </w:tcPr>
          <w:p w14:paraId="1D58EDEC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Median CD34+ cell dose x10</w:t>
            </w:r>
            <w:r w:rsidRPr="00541912">
              <w:rPr>
                <w:b/>
                <w:bCs/>
                <w:vertAlign w:val="superscript"/>
              </w:rPr>
              <w:t>6</w:t>
            </w:r>
            <w:r w:rsidRPr="00541912">
              <w:rPr>
                <w:b/>
                <w:bCs/>
              </w:rPr>
              <w:t>/kg (range)</w:t>
            </w:r>
          </w:p>
        </w:tc>
        <w:tc>
          <w:tcPr>
            <w:tcW w:w="4707" w:type="dxa"/>
          </w:tcPr>
          <w:p w14:paraId="77AC3512" w14:textId="77777777" w:rsidR="005575C7" w:rsidRPr="00541912" w:rsidRDefault="000A12CB">
            <w:pPr>
              <w:jc w:val="center"/>
            </w:pPr>
            <w:r w:rsidRPr="00541912">
              <w:t>5.82 (1.8-14.5)</w:t>
            </w:r>
          </w:p>
        </w:tc>
      </w:tr>
      <w:tr w:rsidR="005575C7" w:rsidRPr="00541912" w14:paraId="39FEE52E" w14:textId="77777777" w:rsidTr="00646703">
        <w:trPr>
          <w:trHeight w:val="255"/>
        </w:trPr>
        <w:tc>
          <w:tcPr>
            <w:tcW w:w="3652" w:type="dxa"/>
          </w:tcPr>
          <w:p w14:paraId="6957897E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Median MNC x10</w:t>
            </w:r>
            <w:r w:rsidRPr="00541912">
              <w:rPr>
                <w:b/>
                <w:bCs/>
                <w:vertAlign w:val="superscript"/>
              </w:rPr>
              <w:t>8</w:t>
            </w:r>
            <w:r w:rsidRPr="00541912">
              <w:rPr>
                <w:b/>
                <w:bCs/>
              </w:rPr>
              <w:t>/kg (range)</w:t>
            </w:r>
          </w:p>
        </w:tc>
        <w:tc>
          <w:tcPr>
            <w:tcW w:w="4707" w:type="dxa"/>
          </w:tcPr>
          <w:p w14:paraId="5E428BED" w14:textId="77777777" w:rsidR="005575C7" w:rsidRPr="00541912" w:rsidRDefault="000A12CB">
            <w:pPr>
              <w:jc w:val="center"/>
            </w:pPr>
            <w:r w:rsidRPr="00541912">
              <w:t>10 (2.2-28.8)</w:t>
            </w:r>
          </w:p>
        </w:tc>
      </w:tr>
      <w:tr w:rsidR="005575C7" w:rsidRPr="00541912" w14:paraId="595D8298" w14:textId="77777777" w:rsidTr="00646703">
        <w:trPr>
          <w:trHeight w:val="255"/>
        </w:trPr>
        <w:tc>
          <w:tcPr>
            <w:tcW w:w="3652" w:type="dxa"/>
          </w:tcPr>
          <w:p w14:paraId="02AAE6A3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Median day of engraftment (range)</w:t>
            </w:r>
          </w:p>
        </w:tc>
        <w:tc>
          <w:tcPr>
            <w:tcW w:w="4707" w:type="dxa"/>
          </w:tcPr>
          <w:p w14:paraId="715EB548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018B9300" w14:textId="77777777" w:rsidTr="00646703">
        <w:trPr>
          <w:trHeight w:val="255"/>
        </w:trPr>
        <w:tc>
          <w:tcPr>
            <w:tcW w:w="3652" w:type="dxa"/>
          </w:tcPr>
          <w:p w14:paraId="7367E04D" w14:textId="64DF914D" w:rsidR="005575C7" w:rsidRPr="00541912" w:rsidRDefault="000A12CB" w:rsidP="00646703">
            <w:pPr>
              <w:jc w:val="left"/>
            </w:pPr>
            <w:r w:rsidRPr="00541912">
              <w:t>Neutrophil</w:t>
            </w:r>
          </w:p>
        </w:tc>
        <w:tc>
          <w:tcPr>
            <w:tcW w:w="4707" w:type="dxa"/>
          </w:tcPr>
          <w:p w14:paraId="7314D711" w14:textId="77777777" w:rsidR="005575C7" w:rsidRPr="00541912" w:rsidRDefault="000A12CB">
            <w:pPr>
              <w:jc w:val="center"/>
            </w:pPr>
            <w:r w:rsidRPr="00541912">
              <w:t>10 (8-20)</w:t>
            </w:r>
          </w:p>
        </w:tc>
      </w:tr>
      <w:tr w:rsidR="005575C7" w:rsidRPr="00541912" w14:paraId="66CF86B2" w14:textId="77777777" w:rsidTr="00646703">
        <w:trPr>
          <w:trHeight w:val="255"/>
        </w:trPr>
        <w:tc>
          <w:tcPr>
            <w:tcW w:w="3652" w:type="dxa"/>
          </w:tcPr>
          <w:p w14:paraId="62932929" w14:textId="77777777" w:rsidR="005575C7" w:rsidRPr="00541912" w:rsidRDefault="000A12CB" w:rsidP="00646703">
            <w:pPr>
              <w:jc w:val="left"/>
            </w:pPr>
            <w:r w:rsidRPr="00541912">
              <w:t>Platelet</w:t>
            </w:r>
          </w:p>
        </w:tc>
        <w:tc>
          <w:tcPr>
            <w:tcW w:w="4707" w:type="dxa"/>
          </w:tcPr>
          <w:p w14:paraId="429EF2A5" w14:textId="77777777" w:rsidR="005575C7" w:rsidRPr="00541912" w:rsidRDefault="000A12CB">
            <w:pPr>
              <w:jc w:val="center"/>
            </w:pPr>
            <w:r w:rsidRPr="00541912">
              <w:t>10 (8-26)</w:t>
            </w:r>
          </w:p>
        </w:tc>
      </w:tr>
      <w:tr w:rsidR="005575C7" w:rsidRPr="00541912" w14:paraId="06D038A4" w14:textId="77777777" w:rsidTr="00646703">
        <w:trPr>
          <w:trHeight w:val="255"/>
        </w:trPr>
        <w:tc>
          <w:tcPr>
            <w:tcW w:w="3652" w:type="dxa"/>
          </w:tcPr>
          <w:p w14:paraId="426F43F0" w14:textId="7AFD6076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Pre</w:t>
            </w:r>
            <w:r w:rsidR="00646703" w:rsidRPr="00541912">
              <w:rPr>
                <w:b/>
                <w:bCs/>
              </w:rPr>
              <w:t>-AHCT</w:t>
            </w:r>
            <w:r w:rsidRPr="00541912">
              <w:rPr>
                <w:b/>
                <w:bCs/>
              </w:rPr>
              <w:t xml:space="preserve"> response </w:t>
            </w:r>
            <w:proofErr w:type="gramStart"/>
            <w:r w:rsidRPr="00541912">
              <w:rPr>
                <w:b/>
                <w:bCs/>
              </w:rPr>
              <w:t>status  N</w:t>
            </w:r>
            <w:proofErr w:type="gramEnd"/>
            <w:r w:rsidRPr="00541912">
              <w:rPr>
                <w:b/>
                <w:bCs/>
              </w:rPr>
              <w:t>=18 (%)</w:t>
            </w:r>
          </w:p>
        </w:tc>
        <w:tc>
          <w:tcPr>
            <w:tcW w:w="4707" w:type="dxa"/>
          </w:tcPr>
          <w:p w14:paraId="418E2FE5" w14:textId="77777777" w:rsidR="005575C7" w:rsidRPr="00541912" w:rsidRDefault="005575C7">
            <w:pPr>
              <w:jc w:val="center"/>
              <w:rPr>
                <w:b/>
                <w:bCs/>
              </w:rPr>
            </w:pPr>
          </w:p>
        </w:tc>
      </w:tr>
      <w:tr w:rsidR="005575C7" w:rsidRPr="00541912" w14:paraId="3BD6233C" w14:textId="77777777" w:rsidTr="00646703">
        <w:trPr>
          <w:trHeight w:val="255"/>
        </w:trPr>
        <w:tc>
          <w:tcPr>
            <w:tcW w:w="3652" w:type="dxa"/>
          </w:tcPr>
          <w:p w14:paraId="7D1993E3" w14:textId="77777777" w:rsidR="005575C7" w:rsidRPr="00541912" w:rsidRDefault="000A12CB" w:rsidP="00646703">
            <w:pPr>
              <w:jc w:val="left"/>
            </w:pPr>
            <w:r w:rsidRPr="00541912">
              <w:t>CMR</w:t>
            </w:r>
          </w:p>
        </w:tc>
        <w:tc>
          <w:tcPr>
            <w:tcW w:w="4707" w:type="dxa"/>
          </w:tcPr>
          <w:p w14:paraId="594B6107" w14:textId="77777777" w:rsidR="005575C7" w:rsidRPr="00541912" w:rsidRDefault="000A12CB">
            <w:pPr>
              <w:jc w:val="center"/>
            </w:pPr>
            <w:r w:rsidRPr="00541912">
              <w:t>15 (83)</w:t>
            </w:r>
          </w:p>
        </w:tc>
      </w:tr>
      <w:tr w:rsidR="005575C7" w:rsidRPr="00541912" w14:paraId="082DDC1D" w14:textId="77777777" w:rsidTr="00646703">
        <w:trPr>
          <w:trHeight w:val="255"/>
        </w:trPr>
        <w:tc>
          <w:tcPr>
            <w:tcW w:w="3652" w:type="dxa"/>
          </w:tcPr>
          <w:p w14:paraId="21127889" w14:textId="77777777" w:rsidR="005575C7" w:rsidRPr="00541912" w:rsidRDefault="000A12CB" w:rsidP="00646703">
            <w:pPr>
              <w:jc w:val="left"/>
            </w:pPr>
            <w:r w:rsidRPr="00541912">
              <w:t>PR</w:t>
            </w:r>
          </w:p>
        </w:tc>
        <w:tc>
          <w:tcPr>
            <w:tcW w:w="4707" w:type="dxa"/>
          </w:tcPr>
          <w:p w14:paraId="5CA6DB09" w14:textId="77777777" w:rsidR="005575C7" w:rsidRPr="00541912" w:rsidRDefault="000A12CB">
            <w:pPr>
              <w:jc w:val="center"/>
            </w:pPr>
            <w:r w:rsidRPr="00541912">
              <w:t>3 (17)</w:t>
            </w:r>
          </w:p>
        </w:tc>
      </w:tr>
      <w:tr w:rsidR="005575C7" w:rsidRPr="00541912" w14:paraId="043C9C83" w14:textId="77777777" w:rsidTr="00646703">
        <w:trPr>
          <w:trHeight w:val="255"/>
        </w:trPr>
        <w:tc>
          <w:tcPr>
            <w:tcW w:w="3652" w:type="dxa"/>
          </w:tcPr>
          <w:p w14:paraId="6261F0F7" w14:textId="07CF5FE3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Post</w:t>
            </w:r>
            <w:r w:rsidR="00646703" w:rsidRPr="00541912">
              <w:rPr>
                <w:b/>
                <w:bCs/>
              </w:rPr>
              <w:t>-AHCT</w:t>
            </w:r>
            <w:r w:rsidRPr="00541912">
              <w:rPr>
                <w:b/>
                <w:bCs/>
              </w:rPr>
              <w:t xml:space="preserve"> response status, N=16(%)</w:t>
            </w:r>
          </w:p>
        </w:tc>
        <w:tc>
          <w:tcPr>
            <w:tcW w:w="4707" w:type="dxa"/>
          </w:tcPr>
          <w:p w14:paraId="626628EB" w14:textId="77777777" w:rsidR="005575C7" w:rsidRPr="00541912" w:rsidRDefault="005575C7">
            <w:pPr>
              <w:jc w:val="center"/>
              <w:rPr>
                <w:b/>
                <w:bCs/>
              </w:rPr>
            </w:pPr>
          </w:p>
        </w:tc>
      </w:tr>
      <w:tr w:rsidR="005575C7" w:rsidRPr="00541912" w14:paraId="23AE3294" w14:textId="77777777" w:rsidTr="00646703">
        <w:trPr>
          <w:trHeight w:val="255"/>
        </w:trPr>
        <w:tc>
          <w:tcPr>
            <w:tcW w:w="3652" w:type="dxa"/>
          </w:tcPr>
          <w:p w14:paraId="244CF89A" w14:textId="77777777" w:rsidR="005575C7" w:rsidRPr="00541912" w:rsidRDefault="000A12CB" w:rsidP="00646703">
            <w:pPr>
              <w:jc w:val="left"/>
            </w:pPr>
            <w:r w:rsidRPr="00541912">
              <w:t>CMR</w:t>
            </w:r>
          </w:p>
        </w:tc>
        <w:tc>
          <w:tcPr>
            <w:tcW w:w="4707" w:type="dxa"/>
          </w:tcPr>
          <w:p w14:paraId="37E9E976" w14:textId="77777777" w:rsidR="005575C7" w:rsidRPr="00541912" w:rsidRDefault="000A12CB">
            <w:pPr>
              <w:jc w:val="center"/>
            </w:pPr>
            <w:r w:rsidRPr="00541912">
              <w:t>12 (75)</w:t>
            </w:r>
          </w:p>
        </w:tc>
      </w:tr>
      <w:tr w:rsidR="005575C7" w:rsidRPr="00541912" w14:paraId="1AD8E578" w14:textId="77777777" w:rsidTr="00646703">
        <w:trPr>
          <w:trHeight w:val="255"/>
        </w:trPr>
        <w:tc>
          <w:tcPr>
            <w:tcW w:w="3652" w:type="dxa"/>
          </w:tcPr>
          <w:p w14:paraId="6CD72204" w14:textId="77777777" w:rsidR="005575C7" w:rsidRPr="00541912" w:rsidRDefault="000A12CB" w:rsidP="00646703">
            <w:pPr>
              <w:jc w:val="left"/>
            </w:pPr>
            <w:r w:rsidRPr="00541912">
              <w:t>PD</w:t>
            </w:r>
          </w:p>
        </w:tc>
        <w:tc>
          <w:tcPr>
            <w:tcW w:w="4707" w:type="dxa"/>
          </w:tcPr>
          <w:p w14:paraId="1440F3E2" w14:textId="77777777" w:rsidR="005575C7" w:rsidRPr="00541912" w:rsidRDefault="000A12CB">
            <w:pPr>
              <w:jc w:val="center"/>
            </w:pPr>
            <w:r w:rsidRPr="00541912">
              <w:t>4 (25)</w:t>
            </w:r>
          </w:p>
        </w:tc>
      </w:tr>
      <w:tr w:rsidR="005575C7" w:rsidRPr="00541912" w14:paraId="6EDEF95D" w14:textId="77777777" w:rsidTr="00646703">
        <w:trPr>
          <w:trHeight w:val="255"/>
        </w:trPr>
        <w:tc>
          <w:tcPr>
            <w:tcW w:w="3652" w:type="dxa"/>
          </w:tcPr>
          <w:p w14:paraId="0DE7E132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Outcomes (%) (n=18)</w:t>
            </w:r>
          </w:p>
        </w:tc>
        <w:tc>
          <w:tcPr>
            <w:tcW w:w="4707" w:type="dxa"/>
          </w:tcPr>
          <w:p w14:paraId="13B70246" w14:textId="77777777" w:rsidR="005575C7" w:rsidRPr="00541912" w:rsidRDefault="005575C7">
            <w:pPr>
              <w:jc w:val="center"/>
            </w:pPr>
          </w:p>
        </w:tc>
      </w:tr>
      <w:tr w:rsidR="005575C7" w:rsidRPr="00541912" w14:paraId="21D06937" w14:textId="77777777" w:rsidTr="00646703">
        <w:trPr>
          <w:trHeight w:val="255"/>
        </w:trPr>
        <w:tc>
          <w:tcPr>
            <w:tcW w:w="3652" w:type="dxa"/>
          </w:tcPr>
          <w:p w14:paraId="7B115EFD" w14:textId="77777777" w:rsidR="005575C7" w:rsidRPr="00541912" w:rsidRDefault="000A12CB" w:rsidP="00646703">
            <w:pPr>
              <w:jc w:val="left"/>
            </w:pPr>
            <w:r w:rsidRPr="00541912">
              <w:t>Relapse alone</w:t>
            </w:r>
          </w:p>
        </w:tc>
        <w:tc>
          <w:tcPr>
            <w:tcW w:w="4707" w:type="dxa"/>
          </w:tcPr>
          <w:p w14:paraId="64761A00" w14:textId="3A0968F9" w:rsidR="005575C7" w:rsidRPr="00541912" w:rsidRDefault="000A12CB">
            <w:pPr>
              <w:jc w:val="center"/>
            </w:pPr>
            <w:r w:rsidRPr="00541912">
              <w:t>5(27.5)</w:t>
            </w:r>
          </w:p>
        </w:tc>
      </w:tr>
      <w:tr w:rsidR="005575C7" w:rsidRPr="00541912" w14:paraId="5D8E7E48" w14:textId="77777777" w:rsidTr="00646703">
        <w:trPr>
          <w:trHeight w:val="255"/>
        </w:trPr>
        <w:tc>
          <w:tcPr>
            <w:tcW w:w="3652" w:type="dxa"/>
          </w:tcPr>
          <w:p w14:paraId="53611615" w14:textId="77777777" w:rsidR="005575C7" w:rsidRPr="00541912" w:rsidRDefault="000A12CB" w:rsidP="00646703">
            <w:pPr>
              <w:jc w:val="left"/>
            </w:pPr>
            <w:r w:rsidRPr="00541912">
              <w:t>Relapse and death</w:t>
            </w:r>
          </w:p>
        </w:tc>
        <w:tc>
          <w:tcPr>
            <w:tcW w:w="4707" w:type="dxa"/>
          </w:tcPr>
          <w:p w14:paraId="4E98F8D2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69425CC9" w14:textId="77777777" w:rsidTr="00646703">
        <w:trPr>
          <w:trHeight w:val="255"/>
        </w:trPr>
        <w:tc>
          <w:tcPr>
            <w:tcW w:w="3652" w:type="dxa"/>
          </w:tcPr>
          <w:p w14:paraId="3E8F82DF" w14:textId="77777777" w:rsidR="005575C7" w:rsidRPr="00541912" w:rsidRDefault="000A12CB" w:rsidP="00646703">
            <w:pPr>
              <w:jc w:val="left"/>
            </w:pPr>
            <w:r w:rsidRPr="00541912">
              <w:t>Death</w:t>
            </w:r>
          </w:p>
        </w:tc>
        <w:tc>
          <w:tcPr>
            <w:tcW w:w="4707" w:type="dxa"/>
          </w:tcPr>
          <w:p w14:paraId="229C8260" w14:textId="77777777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48E91F04" w14:textId="77777777" w:rsidTr="00646703">
        <w:trPr>
          <w:trHeight w:val="255"/>
        </w:trPr>
        <w:tc>
          <w:tcPr>
            <w:tcW w:w="3652" w:type="dxa"/>
          </w:tcPr>
          <w:p w14:paraId="31EE88E6" w14:textId="77777777" w:rsidR="005575C7" w:rsidRPr="00541912" w:rsidRDefault="000A12CB" w:rsidP="00B86C6A">
            <w:pPr>
              <w:jc w:val="center"/>
              <w:rPr>
                <w:b/>
                <w:bCs/>
              </w:rPr>
            </w:pPr>
            <w:r w:rsidRPr="00541912">
              <w:rPr>
                <w:b/>
                <w:bCs/>
              </w:rPr>
              <w:t>Regimen related toxicities (n=18) (%)</w:t>
            </w:r>
          </w:p>
        </w:tc>
        <w:tc>
          <w:tcPr>
            <w:tcW w:w="4707" w:type="dxa"/>
          </w:tcPr>
          <w:p w14:paraId="2706BF64" w14:textId="77777777" w:rsidR="005575C7" w:rsidRPr="00541912" w:rsidRDefault="005575C7">
            <w:pPr>
              <w:jc w:val="center"/>
              <w:rPr>
                <w:b/>
                <w:bCs/>
              </w:rPr>
            </w:pPr>
          </w:p>
        </w:tc>
      </w:tr>
      <w:tr w:rsidR="005575C7" w:rsidRPr="00541912" w14:paraId="1ACC9AAD" w14:textId="77777777" w:rsidTr="00646703">
        <w:trPr>
          <w:trHeight w:val="255"/>
        </w:trPr>
        <w:tc>
          <w:tcPr>
            <w:tcW w:w="3652" w:type="dxa"/>
          </w:tcPr>
          <w:p w14:paraId="3257C56E" w14:textId="77777777" w:rsidR="005575C7" w:rsidRPr="00541912" w:rsidRDefault="000A12CB" w:rsidP="00646703">
            <w:pPr>
              <w:jc w:val="left"/>
            </w:pPr>
            <w:r w:rsidRPr="00541912">
              <w:t>Go</w:t>
            </w:r>
          </w:p>
        </w:tc>
        <w:tc>
          <w:tcPr>
            <w:tcW w:w="4707" w:type="dxa"/>
          </w:tcPr>
          <w:p w14:paraId="6C3DD2CB" w14:textId="160CE842" w:rsidR="005575C7" w:rsidRPr="00541912" w:rsidRDefault="000A12CB">
            <w:pPr>
              <w:jc w:val="center"/>
            </w:pPr>
            <w:r w:rsidRPr="00541912">
              <w:t>1 (5.5)</w:t>
            </w:r>
          </w:p>
        </w:tc>
      </w:tr>
      <w:tr w:rsidR="005575C7" w:rsidRPr="00541912" w14:paraId="6360016E" w14:textId="77777777" w:rsidTr="00646703">
        <w:trPr>
          <w:trHeight w:val="255"/>
        </w:trPr>
        <w:tc>
          <w:tcPr>
            <w:tcW w:w="3652" w:type="dxa"/>
          </w:tcPr>
          <w:p w14:paraId="3656AC1A" w14:textId="77777777" w:rsidR="005575C7" w:rsidRPr="00541912" w:rsidRDefault="000A12CB" w:rsidP="00646703">
            <w:pPr>
              <w:jc w:val="left"/>
            </w:pPr>
            <w:r w:rsidRPr="00541912">
              <w:t>G1</w:t>
            </w:r>
          </w:p>
        </w:tc>
        <w:tc>
          <w:tcPr>
            <w:tcW w:w="4707" w:type="dxa"/>
          </w:tcPr>
          <w:p w14:paraId="36151F56" w14:textId="77777777" w:rsidR="005575C7" w:rsidRPr="00541912" w:rsidRDefault="000A12CB">
            <w:pPr>
              <w:jc w:val="center"/>
            </w:pPr>
            <w:r w:rsidRPr="00541912">
              <w:t>3 (16.5)</w:t>
            </w:r>
          </w:p>
        </w:tc>
      </w:tr>
      <w:tr w:rsidR="005575C7" w:rsidRPr="00541912" w14:paraId="0FCA47BD" w14:textId="77777777" w:rsidTr="00646703">
        <w:trPr>
          <w:trHeight w:val="255"/>
        </w:trPr>
        <w:tc>
          <w:tcPr>
            <w:tcW w:w="3652" w:type="dxa"/>
          </w:tcPr>
          <w:p w14:paraId="7523B4F8" w14:textId="77777777" w:rsidR="005575C7" w:rsidRPr="00541912" w:rsidRDefault="000A12CB" w:rsidP="00646703">
            <w:pPr>
              <w:jc w:val="left"/>
            </w:pPr>
            <w:r w:rsidRPr="00541912">
              <w:lastRenderedPageBreak/>
              <w:t>G2</w:t>
            </w:r>
          </w:p>
        </w:tc>
        <w:tc>
          <w:tcPr>
            <w:tcW w:w="4707" w:type="dxa"/>
          </w:tcPr>
          <w:p w14:paraId="75E29064" w14:textId="77777777" w:rsidR="005575C7" w:rsidRPr="00541912" w:rsidRDefault="000A12CB">
            <w:pPr>
              <w:jc w:val="center"/>
            </w:pPr>
            <w:r w:rsidRPr="00541912">
              <w:t>4 (22)</w:t>
            </w:r>
          </w:p>
        </w:tc>
      </w:tr>
      <w:tr w:rsidR="005575C7" w:rsidRPr="00541912" w14:paraId="4035572C" w14:textId="77777777" w:rsidTr="00646703">
        <w:trPr>
          <w:trHeight w:val="255"/>
        </w:trPr>
        <w:tc>
          <w:tcPr>
            <w:tcW w:w="3652" w:type="dxa"/>
          </w:tcPr>
          <w:p w14:paraId="5E2ED76E" w14:textId="77777777" w:rsidR="005575C7" w:rsidRPr="00541912" w:rsidRDefault="000A12CB" w:rsidP="00646703">
            <w:pPr>
              <w:jc w:val="left"/>
            </w:pPr>
            <w:r w:rsidRPr="00541912">
              <w:t>G3</w:t>
            </w:r>
          </w:p>
        </w:tc>
        <w:tc>
          <w:tcPr>
            <w:tcW w:w="4707" w:type="dxa"/>
          </w:tcPr>
          <w:p w14:paraId="460B7286" w14:textId="77777777" w:rsidR="005575C7" w:rsidRPr="00541912" w:rsidRDefault="000A12CB">
            <w:pPr>
              <w:jc w:val="center"/>
            </w:pPr>
            <w:r w:rsidRPr="00541912">
              <w:t>3 (16.5)</w:t>
            </w:r>
          </w:p>
        </w:tc>
      </w:tr>
      <w:tr w:rsidR="005575C7" w:rsidRPr="00541912" w14:paraId="3AA13A8C" w14:textId="77777777" w:rsidTr="00646703">
        <w:trPr>
          <w:trHeight w:val="266"/>
        </w:trPr>
        <w:tc>
          <w:tcPr>
            <w:tcW w:w="3652" w:type="dxa"/>
          </w:tcPr>
          <w:p w14:paraId="595DFA51" w14:textId="77777777" w:rsidR="005575C7" w:rsidRPr="00541912" w:rsidRDefault="000A12CB" w:rsidP="00646703">
            <w:pPr>
              <w:jc w:val="left"/>
            </w:pPr>
            <w:r w:rsidRPr="00541912">
              <w:t>G4</w:t>
            </w:r>
          </w:p>
        </w:tc>
        <w:tc>
          <w:tcPr>
            <w:tcW w:w="4707" w:type="dxa"/>
          </w:tcPr>
          <w:p w14:paraId="0558CC46" w14:textId="77777777" w:rsidR="005575C7" w:rsidRPr="00541912" w:rsidRDefault="000A12CB">
            <w:pPr>
              <w:jc w:val="center"/>
            </w:pPr>
            <w:r w:rsidRPr="00541912">
              <w:t>7 (39)</w:t>
            </w:r>
          </w:p>
        </w:tc>
      </w:tr>
    </w:tbl>
    <w:p w14:paraId="564FF1A3" w14:textId="77777777" w:rsidR="005575C7" w:rsidRPr="00541912" w:rsidRDefault="005575C7"/>
    <w:p w14:paraId="53F5DFD1" w14:textId="77777777" w:rsidR="005575C7" w:rsidRPr="00541912" w:rsidRDefault="005575C7">
      <w:pPr>
        <w:rPr>
          <w:b/>
          <w:bCs/>
        </w:rPr>
      </w:pPr>
    </w:p>
    <w:p w14:paraId="06F48A55" w14:textId="77777777" w:rsidR="00646703" w:rsidRPr="00541912" w:rsidRDefault="000A12CB">
      <w:pPr>
        <w:rPr>
          <w:b/>
          <w:bCs/>
        </w:rPr>
      </w:pPr>
      <w:r w:rsidRPr="00541912">
        <w:rPr>
          <w:b/>
          <w:bCs/>
        </w:rPr>
        <w:t xml:space="preserve">Figure S1 </w:t>
      </w:r>
    </w:p>
    <w:p w14:paraId="1A983A75" w14:textId="5E129D33" w:rsidR="005575C7" w:rsidRPr="00541912" w:rsidRDefault="000A12CB">
      <w:pPr>
        <w:rPr>
          <w:b/>
          <w:bCs/>
        </w:rPr>
      </w:pPr>
      <w:r w:rsidRPr="00541912">
        <w:rPr>
          <w:b/>
          <w:bCs/>
        </w:rPr>
        <w:t xml:space="preserve">Survival Curves for of the R/R </w:t>
      </w:r>
      <w:proofErr w:type="spellStart"/>
      <w:r w:rsidRPr="00541912">
        <w:rPr>
          <w:b/>
          <w:bCs/>
        </w:rPr>
        <w:t>cHL</w:t>
      </w:r>
      <w:proofErr w:type="spellEnd"/>
      <w:r w:rsidRPr="00541912">
        <w:rPr>
          <w:b/>
          <w:bCs/>
        </w:rPr>
        <w:t xml:space="preserve"> patients who received treatment with other salvage regimen</w:t>
      </w:r>
      <w:r w:rsidR="00646703" w:rsidRPr="00541912">
        <w:rPr>
          <w:b/>
          <w:bCs/>
        </w:rPr>
        <w:t>s</w:t>
      </w:r>
      <w:r w:rsidRPr="00541912">
        <w:rPr>
          <w:b/>
          <w:bCs/>
        </w:rPr>
        <w:t>.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4261"/>
        <w:gridCol w:w="4261"/>
      </w:tblGrid>
      <w:tr w:rsidR="005575C7" w:rsidRPr="00541912" w14:paraId="35E69647" w14:textId="77777777">
        <w:trPr>
          <w:trHeight w:val="2923"/>
        </w:trPr>
        <w:tc>
          <w:tcPr>
            <w:tcW w:w="4261" w:type="dxa"/>
          </w:tcPr>
          <w:p w14:paraId="7CFC7FB4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0" distR="0" wp14:anchorId="58D4FCB2" wp14:editId="7DEF2681">
                  <wp:extent cx="2566670" cy="1860550"/>
                  <wp:effectExtent l="0" t="0" r="5080" b="6350"/>
                  <wp:docPr id="1026" name="Picture 1" descr="os-non-bbv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1" descr="os-non-bbv"/>
                          <pic:cNvPicPr/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6670" cy="186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14:paraId="7DBC250E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0" distR="0" wp14:anchorId="5AA52E01" wp14:editId="0DE2C20B">
                  <wp:extent cx="2646680" cy="1859280"/>
                  <wp:effectExtent l="0" t="0" r="1270" b="7620"/>
                  <wp:docPr id="1027" name="Picture 16" descr="EFS-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16" descr="EFS-18"/>
                          <pic:cNvPicPr/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680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75C7" w:rsidRPr="00541912" w14:paraId="70AE4960" w14:textId="77777777">
        <w:trPr>
          <w:trHeight w:val="237"/>
        </w:trPr>
        <w:tc>
          <w:tcPr>
            <w:tcW w:w="4261" w:type="dxa"/>
          </w:tcPr>
          <w:p w14:paraId="6A1FF5EF" w14:textId="77777777" w:rsidR="005575C7" w:rsidRPr="00541912" w:rsidRDefault="000A12CB" w:rsidP="00B86C6A">
            <w:pPr>
              <w:numPr>
                <w:ilvl w:val="255"/>
                <w:numId w:val="0"/>
              </w:numPr>
            </w:pPr>
            <w:r w:rsidRPr="00541912">
              <w:t>(a). OS for other salvage regimens (n=18)</w:t>
            </w:r>
          </w:p>
        </w:tc>
        <w:tc>
          <w:tcPr>
            <w:tcW w:w="4261" w:type="dxa"/>
          </w:tcPr>
          <w:p w14:paraId="672AD15A" w14:textId="77777777" w:rsidR="005575C7" w:rsidRPr="00541912" w:rsidRDefault="000A12CB">
            <w:r w:rsidRPr="00541912">
              <w:t>(b). EFS for other salvage regimens (n=18)</w:t>
            </w:r>
          </w:p>
        </w:tc>
      </w:tr>
      <w:tr w:rsidR="005575C7" w:rsidRPr="00541912" w14:paraId="45830517" w14:textId="77777777">
        <w:trPr>
          <w:trHeight w:val="3036"/>
        </w:trPr>
        <w:tc>
          <w:tcPr>
            <w:tcW w:w="4261" w:type="dxa"/>
          </w:tcPr>
          <w:p w14:paraId="6941E65A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0" distR="0" wp14:anchorId="4F3AE621" wp14:editId="219B5A6E">
                  <wp:extent cx="2646045" cy="1898015"/>
                  <wp:effectExtent l="0" t="0" r="1905" b="6985"/>
                  <wp:docPr id="1032" name="Picture 7" descr="os-salvage regimen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7" descr="os-salvage regimen"/>
                          <pic:cNvPicPr/>
                        </pic:nvPicPr>
                        <pic:blipFill>
                          <a:blip r:embed="rId10" cstate="print"/>
                          <a:srcRect t="64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045" cy="189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14:paraId="202EFBEA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0" distR="0" wp14:anchorId="5FE8EAA7" wp14:editId="057EE775">
                  <wp:extent cx="2646680" cy="1953895"/>
                  <wp:effectExtent l="0" t="0" r="1270" b="8255"/>
                  <wp:docPr id="1033" name="Picture 20" descr="efs-salvage regimen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20" descr="efs-salvage regimen"/>
                          <pic:cNvPicPr/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680" cy="195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75C7" w:rsidRPr="00541912" w14:paraId="06367CAD" w14:textId="77777777">
        <w:trPr>
          <w:trHeight w:val="475"/>
        </w:trPr>
        <w:tc>
          <w:tcPr>
            <w:tcW w:w="4261" w:type="dxa"/>
          </w:tcPr>
          <w:p w14:paraId="4E672F54" w14:textId="77777777" w:rsidR="005575C7" w:rsidRPr="00541912" w:rsidRDefault="000A12CB">
            <w:r w:rsidRPr="00541912">
              <w:t>(c). OS for patients stratified on salvage regimen (n=18)</w:t>
            </w:r>
          </w:p>
        </w:tc>
        <w:tc>
          <w:tcPr>
            <w:tcW w:w="4261" w:type="dxa"/>
          </w:tcPr>
          <w:p w14:paraId="678F7989" w14:textId="77777777" w:rsidR="005575C7" w:rsidRPr="00541912" w:rsidRDefault="000A12CB">
            <w:r w:rsidRPr="00541912">
              <w:t>(d). EFS for patients stratified on salvage regimen (n=18)</w:t>
            </w:r>
          </w:p>
        </w:tc>
      </w:tr>
    </w:tbl>
    <w:p w14:paraId="7359AEA5" w14:textId="77777777" w:rsidR="005575C7" w:rsidRPr="00541912" w:rsidRDefault="005575C7"/>
    <w:p w14:paraId="528DD9D0" w14:textId="77777777" w:rsidR="005575C7" w:rsidRPr="00541912" w:rsidRDefault="005575C7"/>
    <w:p w14:paraId="26E9F3BB" w14:textId="77777777" w:rsidR="005575C7" w:rsidRPr="00541912" w:rsidRDefault="005575C7"/>
    <w:p w14:paraId="78380760" w14:textId="17AAA577" w:rsidR="005575C7" w:rsidRPr="00541912" w:rsidRDefault="005575C7"/>
    <w:p w14:paraId="089A79DC" w14:textId="2941A62B" w:rsidR="00646703" w:rsidRPr="00541912" w:rsidRDefault="00646703"/>
    <w:p w14:paraId="569090C4" w14:textId="77777777" w:rsidR="00646703" w:rsidRPr="00541912" w:rsidRDefault="00646703"/>
    <w:p w14:paraId="3EBA99CA" w14:textId="77777777" w:rsidR="00646703" w:rsidRPr="00541912" w:rsidRDefault="000A12CB">
      <w:pPr>
        <w:rPr>
          <w:b/>
          <w:bCs/>
          <w:lang w:val="en"/>
        </w:rPr>
      </w:pPr>
      <w:r w:rsidRPr="00541912">
        <w:rPr>
          <w:b/>
          <w:bCs/>
        </w:rPr>
        <w:lastRenderedPageBreak/>
        <w:t>Figure S2.</w:t>
      </w:r>
      <w:r w:rsidRPr="00541912">
        <w:rPr>
          <w:lang w:val="en"/>
        </w:rPr>
        <w:t xml:space="preserve"> </w:t>
      </w:r>
    </w:p>
    <w:p w14:paraId="187FE1CB" w14:textId="0B25A86A" w:rsidR="005575C7" w:rsidRPr="00541912" w:rsidRDefault="000A12CB">
      <w:pPr>
        <w:rPr>
          <w:b/>
          <w:bCs/>
          <w:lang w:val="en"/>
        </w:rPr>
      </w:pPr>
      <w:r w:rsidRPr="00541912">
        <w:rPr>
          <w:b/>
          <w:bCs/>
          <w:lang w:val="en"/>
        </w:rPr>
        <w:t xml:space="preserve">Survival curves for </w:t>
      </w:r>
      <w:proofErr w:type="spellStart"/>
      <w:r w:rsidRPr="00541912">
        <w:rPr>
          <w:b/>
          <w:bCs/>
          <w:lang w:val="en"/>
        </w:rPr>
        <w:t>BBv</w:t>
      </w:r>
      <w:proofErr w:type="spellEnd"/>
      <w:r w:rsidRPr="00541912">
        <w:rPr>
          <w:b/>
          <w:bCs/>
          <w:lang w:val="en"/>
        </w:rPr>
        <w:t xml:space="preserve"> patients who underwent H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5575C7" w:rsidRPr="00541912" w14:paraId="0A57D075" w14:textId="77777777">
        <w:tc>
          <w:tcPr>
            <w:tcW w:w="4261" w:type="dxa"/>
          </w:tcPr>
          <w:p w14:paraId="64DE4861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0" distR="0" wp14:anchorId="70821E5C" wp14:editId="4AD3ABBA">
                  <wp:extent cx="2564765" cy="1797685"/>
                  <wp:effectExtent l="0" t="0" r="6985" b="12065"/>
                  <wp:docPr id="1034" name="Picture 10" descr="os-bbv-tx-25.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 descr="os-bbv-tx-25.."/>
                          <pic:cNvPicPr/>
                        </pic:nvPicPr>
                        <pic:blipFill>
                          <a:blip r:embed="rId12" cstate="print"/>
                          <a:srcRect t="50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765" cy="1797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14:paraId="3E8B8AC7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0" distR="0" wp14:anchorId="356FE599" wp14:editId="20C7EF0F">
                  <wp:extent cx="2564765" cy="1805305"/>
                  <wp:effectExtent l="0" t="0" r="6985" b="4445"/>
                  <wp:docPr id="1" name="Picture 11" descr="efs-bbv-tx-25.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1" descr="efs-bbv-tx-25.."/>
                          <pic:cNvPicPr/>
                        </pic:nvPicPr>
                        <pic:blipFill>
                          <a:blip r:embed="rId13" cstate="print"/>
                          <a:srcRect t="46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765" cy="180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75C7" w:rsidRPr="00541912" w14:paraId="0732888E" w14:textId="77777777">
        <w:tc>
          <w:tcPr>
            <w:tcW w:w="4261" w:type="dxa"/>
          </w:tcPr>
          <w:p w14:paraId="65E4DC03" w14:textId="7571E3A6" w:rsidR="005575C7" w:rsidRPr="00541912" w:rsidRDefault="000A12CB">
            <w:r w:rsidRPr="00541912">
              <w:t>(a</w:t>
            </w:r>
            <w:proofErr w:type="gramStart"/>
            <w:r w:rsidRPr="00541912">
              <w:t>).OS</w:t>
            </w:r>
            <w:proofErr w:type="gramEnd"/>
            <w:r w:rsidRPr="00541912">
              <w:t xml:space="preserve"> for </w:t>
            </w:r>
            <w:proofErr w:type="spellStart"/>
            <w:r w:rsidRPr="00541912">
              <w:t>BBv</w:t>
            </w:r>
            <w:proofErr w:type="spellEnd"/>
            <w:r w:rsidRPr="00541912">
              <w:t xml:space="preserve"> group undergone any transplant (n=25)</w:t>
            </w:r>
          </w:p>
        </w:tc>
        <w:tc>
          <w:tcPr>
            <w:tcW w:w="4261" w:type="dxa"/>
          </w:tcPr>
          <w:p w14:paraId="17D9522F" w14:textId="2D375376" w:rsidR="005575C7" w:rsidRPr="00541912" w:rsidRDefault="000A12CB">
            <w:r w:rsidRPr="00541912">
              <w:t xml:space="preserve">(b). EFS for </w:t>
            </w:r>
            <w:proofErr w:type="spellStart"/>
            <w:r w:rsidRPr="00541912">
              <w:t>BBv</w:t>
            </w:r>
            <w:proofErr w:type="spellEnd"/>
            <w:r w:rsidRPr="00541912">
              <w:t xml:space="preserve"> group undergone any transplant (n=25)</w:t>
            </w:r>
          </w:p>
        </w:tc>
      </w:tr>
      <w:tr w:rsidR="005575C7" w:rsidRPr="00541912" w14:paraId="1D0F0E5B" w14:textId="77777777">
        <w:tc>
          <w:tcPr>
            <w:tcW w:w="4261" w:type="dxa"/>
          </w:tcPr>
          <w:p w14:paraId="38AD5AE5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114300" distR="114300" wp14:anchorId="312AC913" wp14:editId="5170A156">
                  <wp:extent cx="2564765" cy="1892935"/>
                  <wp:effectExtent l="0" t="0" r="6985" b="12065"/>
                  <wp:docPr id="2" name="Picture 2" descr="os-17-ahct-bb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os-17-ahct-bbv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765" cy="189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14:paraId="6D84DC94" w14:textId="77777777" w:rsidR="005575C7" w:rsidRPr="00541912" w:rsidRDefault="000A12CB">
            <w:r w:rsidRPr="00541912">
              <w:rPr>
                <w:noProof/>
                <w:lang w:eastAsia="en-US"/>
              </w:rPr>
              <w:drawing>
                <wp:inline distT="0" distB="0" distL="114300" distR="114300" wp14:anchorId="68EA4C5D" wp14:editId="7F8069BE">
                  <wp:extent cx="2564765" cy="1892935"/>
                  <wp:effectExtent l="0" t="0" r="6985" b="12065"/>
                  <wp:docPr id="3" name="Picture 3" descr="efs-ahct-bbv-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efs-ahct-bbv-17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765" cy="189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75C7" w:rsidRPr="00541912" w14:paraId="3BF5EE04" w14:textId="77777777">
        <w:tc>
          <w:tcPr>
            <w:tcW w:w="4261" w:type="dxa"/>
          </w:tcPr>
          <w:p w14:paraId="65A684CF" w14:textId="20E40532" w:rsidR="005575C7" w:rsidRPr="00541912" w:rsidRDefault="000A12CB">
            <w:r w:rsidRPr="00541912">
              <w:t xml:space="preserve">(c). OS for </w:t>
            </w:r>
            <w:proofErr w:type="spellStart"/>
            <w:r w:rsidRPr="00541912">
              <w:t>BBv</w:t>
            </w:r>
            <w:proofErr w:type="spellEnd"/>
            <w:r w:rsidRPr="00541912">
              <w:t xml:space="preserve"> group undergone AHCT (n=17)</w:t>
            </w:r>
          </w:p>
        </w:tc>
        <w:tc>
          <w:tcPr>
            <w:tcW w:w="4261" w:type="dxa"/>
          </w:tcPr>
          <w:p w14:paraId="4041EB8A" w14:textId="66A8014A" w:rsidR="005575C7" w:rsidRPr="00541912" w:rsidRDefault="000A12CB">
            <w:r w:rsidRPr="00541912">
              <w:t xml:space="preserve">(d). EFS for </w:t>
            </w:r>
            <w:proofErr w:type="spellStart"/>
            <w:r w:rsidRPr="00541912">
              <w:t>BBv</w:t>
            </w:r>
            <w:proofErr w:type="spellEnd"/>
            <w:r w:rsidRPr="00541912">
              <w:t xml:space="preserve"> group undergone AHCT (n=17)</w:t>
            </w:r>
          </w:p>
        </w:tc>
      </w:tr>
    </w:tbl>
    <w:p w14:paraId="64B8E3F8" w14:textId="77777777" w:rsidR="005575C7" w:rsidRPr="00541912" w:rsidRDefault="005575C7"/>
    <w:p w14:paraId="240E9D1A" w14:textId="77777777" w:rsidR="005575C7" w:rsidRPr="00541912" w:rsidRDefault="005575C7"/>
    <w:p w14:paraId="5FADB986" w14:textId="77777777" w:rsidR="005575C7" w:rsidRPr="00541912" w:rsidRDefault="005575C7"/>
    <w:p w14:paraId="26B323AC" w14:textId="77777777" w:rsidR="005575C7" w:rsidRPr="00541912" w:rsidRDefault="005575C7"/>
    <w:p w14:paraId="416C36BB" w14:textId="77777777" w:rsidR="005575C7" w:rsidRPr="00541912" w:rsidRDefault="005575C7"/>
    <w:p w14:paraId="6F7C7514" w14:textId="77777777" w:rsidR="005575C7" w:rsidRPr="00541912" w:rsidRDefault="005575C7"/>
    <w:p w14:paraId="14A4759B" w14:textId="77777777" w:rsidR="005575C7" w:rsidRPr="00541912" w:rsidRDefault="005575C7"/>
    <w:p w14:paraId="0440802C" w14:textId="77777777" w:rsidR="005575C7" w:rsidRPr="00541912" w:rsidRDefault="005575C7"/>
    <w:p w14:paraId="3981C8B0" w14:textId="77777777" w:rsidR="005575C7" w:rsidRPr="00541912" w:rsidRDefault="005575C7"/>
    <w:p w14:paraId="42FCE453" w14:textId="77777777" w:rsidR="005575C7" w:rsidRPr="00541912" w:rsidRDefault="005575C7"/>
    <w:p w14:paraId="7AD01C91" w14:textId="77777777" w:rsidR="005575C7" w:rsidRPr="00541912" w:rsidRDefault="005575C7"/>
    <w:p w14:paraId="1CE4CD68" w14:textId="77777777" w:rsidR="005575C7" w:rsidRPr="00541912" w:rsidRDefault="005575C7"/>
    <w:p w14:paraId="63CB2D34" w14:textId="77777777" w:rsidR="00646703" w:rsidRPr="00541912" w:rsidRDefault="000A12CB" w:rsidP="00B86C6A">
      <w:pPr>
        <w:ind w:firstLineChars="50" w:firstLine="120"/>
        <w:rPr>
          <w:b/>
          <w:bCs/>
          <w:sz w:val="24"/>
          <w:szCs w:val="24"/>
          <w:lang w:val="en"/>
        </w:rPr>
      </w:pPr>
      <w:r w:rsidRPr="00541912">
        <w:rPr>
          <w:b/>
          <w:bCs/>
          <w:sz w:val="24"/>
          <w:szCs w:val="24"/>
          <w:lang w:val="en"/>
        </w:rPr>
        <w:t xml:space="preserve">Figure S3. </w:t>
      </w:r>
    </w:p>
    <w:p w14:paraId="10A8C376" w14:textId="030EA48B" w:rsidR="005575C7" w:rsidRPr="00541912" w:rsidRDefault="000A12CB" w:rsidP="00B86C6A">
      <w:pPr>
        <w:ind w:firstLineChars="50" w:firstLine="120"/>
        <w:rPr>
          <w:b/>
          <w:bCs/>
          <w:sz w:val="24"/>
          <w:szCs w:val="24"/>
          <w:lang w:val="en"/>
        </w:rPr>
      </w:pPr>
      <w:r w:rsidRPr="00541912">
        <w:rPr>
          <w:b/>
          <w:bCs/>
          <w:sz w:val="24"/>
          <w:szCs w:val="24"/>
          <w:lang w:val="en"/>
        </w:rPr>
        <w:t xml:space="preserve">Swimmer plot demonstrating time to response and events in </w:t>
      </w:r>
      <w:proofErr w:type="spellStart"/>
      <w:r w:rsidRPr="00541912">
        <w:rPr>
          <w:b/>
          <w:bCs/>
          <w:sz w:val="24"/>
          <w:szCs w:val="24"/>
          <w:lang w:val="en"/>
        </w:rPr>
        <w:t>BBv</w:t>
      </w:r>
      <w:proofErr w:type="spellEnd"/>
      <w:r w:rsidRPr="00541912">
        <w:rPr>
          <w:b/>
          <w:bCs/>
          <w:sz w:val="24"/>
          <w:szCs w:val="24"/>
          <w:lang w:val="en"/>
        </w:rPr>
        <w:t xml:space="preserve"> group (N=30).</w:t>
      </w:r>
    </w:p>
    <w:p w14:paraId="2FB54997" w14:textId="6FD61C59" w:rsidR="005575C7" w:rsidRDefault="000A12CB" w:rsidP="00B86C6A">
      <w:pPr>
        <w:ind w:firstLineChars="50" w:firstLine="120"/>
      </w:pPr>
      <w:r w:rsidRPr="00541912">
        <w:rPr>
          <w:b/>
          <w:bCs/>
          <w:noProof/>
          <w:sz w:val="24"/>
          <w:szCs w:val="24"/>
          <w:lang w:val="en"/>
        </w:rPr>
        <w:drawing>
          <wp:inline distT="0" distB="0" distL="114300" distR="114300" wp14:anchorId="7C6595AE" wp14:editId="602C378F">
            <wp:extent cx="5092700" cy="3981450"/>
            <wp:effectExtent l="0" t="0" r="12700" b="0"/>
            <wp:docPr id="4" name="Picture 4" descr="Rplot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Rplot0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</w:p>
    <w:sectPr w:rsidR="005575C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65011" w14:textId="77777777" w:rsidR="0082125F" w:rsidRDefault="0082125F">
      <w:pPr>
        <w:spacing w:line="240" w:lineRule="auto"/>
      </w:pPr>
      <w:r>
        <w:separator/>
      </w:r>
    </w:p>
  </w:endnote>
  <w:endnote w:type="continuationSeparator" w:id="0">
    <w:p w14:paraId="3842E059" w14:textId="77777777" w:rsidR="0082125F" w:rsidRDefault="008212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67EAE" w14:textId="77777777" w:rsidR="0082125F" w:rsidRDefault="0082125F">
      <w:pPr>
        <w:spacing w:line="240" w:lineRule="auto"/>
      </w:pPr>
      <w:r>
        <w:separator/>
      </w:r>
    </w:p>
  </w:footnote>
  <w:footnote w:type="continuationSeparator" w:id="0">
    <w:p w14:paraId="63EA2088" w14:textId="77777777" w:rsidR="0082125F" w:rsidRDefault="008212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12993"/>
    <w:multiLevelType w:val="singleLevel"/>
    <w:tmpl w:val="0F612993"/>
    <w:lvl w:ilvl="0">
      <w:start w:val="18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2FC2"/>
    <w:rsid w:val="D7FFA8CF"/>
    <w:rsid w:val="E7F7249A"/>
    <w:rsid w:val="000138F6"/>
    <w:rsid w:val="00054453"/>
    <w:rsid w:val="000A12CB"/>
    <w:rsid w:val="000E294B"/>
    <w:rsid w:val="00213793"/>
    <w:rsid w:val="00282FC2"/>
    <w:rsid w:val="00537671"/>
    <w:rsid w:val="00541912"/>
    <w:rsid w:val="005575C7"/>
    <w:rsid w:val="00581441"/>
    <w:rsid w:val="00646703"/>
    <w:rsid w:val="00774157"/>
    <w:rsid w:val="0082125F"/>
    <w:rsid w:val="009A49F5"/>
    <w:rsid w:val="00A22071"/>
    <w:rsid w:val="00A25EED"/>
    <w:rsid w:val="00A47823"/>
    <w:rsid w:val="00AE6660"/>
    <w:rsid w:val="00B35A5F"/>
    <w:rsid w:val="00B86C6A"/>
    <w:rsid w:val="00BF7F18"/>
    <w:rsid w:val="00CB2013"/>
    <w:rsid w:val="00D92629"/>
    <w:rsid w:val="00E25819"/>
    <w:rsid w:val="00EC69C8"/>
    <w:rsid w:val="00FA05ED"/>
    <w:rsid w:val="1FAF1ED0"/>
    <w:rsid w:val="2FB77F7F"/>
    <w:rsid w:val="7F5D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BCD500"/>
  <w15:docId w15:val="{ED53166C-829F-7640-99EB-DC8C58CE3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SimSun"/>
        <w:lang w:val="en-IN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c-alltitude-1</dc:creator>
  <cp:lastModifiedBy>Lucie Senn</cp:lastModifiedBy>
  <cp:revision>2</cp:revision>
  <dcterms:created xsi:type="dcterms:W3CDTF">2021-12-30T15:26:00Z</dcterms:created>
  <dcterms:modified xsi:type="dcterms:W3CDTF">2021-12-30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15</vt:lpwstr>
  </property>
  <property fmtid="{D5CDD505-2E9C-101B-9397-08002B2CF9AE}" pid="3" name="ICV">
    <vt:lpwstr>c1c40b5a769a4ba48b4eb7e625e3c9da</vt:lpwstr>
  </property>
</Properties>
</file>